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1EB28" w14:textId="2C988FAA" w:rsidR="008A7EAC" w:rsidRPr="00E93B41" w:rsidRDefault="00F83E19" w:rsidP="00FD729A">
      <w:pPr>
        <w:jc w:val="left"/>
        <w:rPr>
          <w:rFonts w:ascii="Times New Roman" w:eastAsia="Adobe 黑体 Std R" w:hAnsi="Times New Roman" w:cs="Times New Roman"/>
          <w:b/>
          <w:bCs/>
          <w:kern w:val="0"/>
          <w:sz w:val="28"/>
          <w:szCs w:val="24"/>
        </w:rPr>
      </w:pPr>
      <w:r w:rsidRPr="00E93B41">
        <w:rPr>
          <w:rFonts w:ascii="Times New Roman" w:eastAsia="Adobe 黑体 Std R" w:hAnsi="Times New Roman" w:cs="Times New Roman"/>
          <w:b/>
          <w:bCs/>
          <w:kern w:val="0"/>
          <w:sz w:val="28"/>
          <w:szCs w:val="24"/>
        </w:rPr>
        <w:t>Additional file 2:</w:t>
      </w:r>
    </w:p>
    <w:p w14:paraId="57A98C47" w14:textId="6FEB5EF0" w:rsidR="008D5B3A" w:rsidRPr="008A7EAC" w:rsidRDefault="00FD729A" w:rsidP="00775C97">
      <w:pPr>
        <w:spacing w:after="240"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8A7EAC">
        <w:rPr>
          <w:rFonts w:ascii="Times New Roman" w:eastAsia="宋体" w:hAnsi="Times New Roman" w:cs="Times New Roman"/>
          <w:b/>
          <w:bCs/>
          <w:kern w:val="0"/>
          <w:sz w:val="24"/>
        </w:rPr>
        <w:t>Table 1</w:t>
      </w:r>
      <w:r w:rsidR="00E93B41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8A7EAC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F83E19" w:rsidRPr="008A7EAC">
        <w:rPr>
          <w:rFonts w:ascii="Times New Roman" w:eastAsia="宋体" w:hAnsi="Times New Roman" w:cs="Times New Roman"/>
          <w:kern w:val="0"/>
          <w:sz w:val="24"/>
        </w:rPr>
        <w:t>F</w:t>
      </w:r>
      <w:r w:rsidR="00F83E19" w:rsidRPr="008A7EAC">
        <w:rPr>
          <w:rFonts w:ascii="Times New Roman" w:eastAsia="宋体" w:hAnsi="Times New Roman" w:cs="Times New Roman" w:hint="eastAsia"/>
          <w:kern w:val="0"/>
          <w:sz w:val="24"/>
        </w:rPr>
        <w:t>irst</w:t>
      </w:r>
      <w:r w:rsidR="00F83E19" w:rsidRPr="008A7EAC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F83E19" w:rsidRPr="008A7EAC">
        <w:rPr>
          <w:rFonts w:ascii="Times New Roman" w:eastAsia="宋体" w:hAnsi="Times New Roman" w:cs="Times New Roman" w:hint="eastAsia"/>
          <w:kern w:val="0"/>
          <w:sz w:val="24"/>
        </w:rPr>
        <w:t>round</w:t>
      </w:r>
      <w:r w:rsidR="008D5B3A" w:rsidRPr="008A7EAC">
        <w:rPr>
          <w:rFonts w:ascii="Times New Roman" w:eastAsia="宋体" w:hAnsi="Times New Roman" w:cs="Times New Roman"/>
          <w:kern w:val="0"/>
          <w:sz w:val="24"/>
        </w:rPr>
        <w:t xml:space="preserve"> of primary indicators of the risk assessment of MT-ZVL</w:t>
      </w:r>
    </w:p>
    <w:tbl>
      <w:tblPr>
        <w:tblStyle w:val="a3"/>
        <w:tblW w:w="10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3114"/>
        <w:gridCol w:w="2559"/>
        <w:gridCol w:w="1296"/>
        <w:gridCol w:w="2119"/>
      </w:tblGrid>
      <w:tr w:rsidR="008D5B3A" w:rsidRPr="008A7EAC" w14:paraId="63316CDC" w14:textId="77777777" w:rsidTr="00961C9E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E777429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Indicator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de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14:paraId="67AFFFBD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Primary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I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ndicators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65F2F45D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Weighted importance scor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495738B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Coefficient of vari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ECF380" w14:textId="2B43F0A2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ormalized </w:t>
            </w:r>
            <w:r w:rsidR="005313DA"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="005313D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elphi</w:t>
            </w:r>
            <w:r w:rsidR="005313D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weight</w:t>
            </w:r>
          </w:p>
          <w:p w14:paraId="647E7A94" w14:textId="45F67761" w:rsidR="00982B35" w:rsidRPr="008A7EAC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1,</m:t>
                    </m:r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8D5B3A" w:rsidRPr="008A7EAC" w14:paraId="1C67407C" w14:textId="77777777" w:rsidTr="00961C9E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7A2A1FBE" w14:textId="6F6BFA3A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3D10A479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E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nvironmental factors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428297E3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599 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66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2709C8D1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18%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D69BC3D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243</w:t>
            </w:r>
          </w:p>
        </w:tc>
      </w:tr>
      <w:tr w:rsidR="008D5B3A" w:rsidRPr="008A7EAC" w14:paraId="40BDEEA1" w14:textId="77777777" w:rsidTr="00961C9E">
        <w:trPr>
          <w:jc w:val="center"/>
        </w:trPr>
        <w:tc>
          <w:tcPr>
            <w:tcW w:w="1555" w:type="dxa"/>
          </w:tcPr>
          <w:p w14:paraId="4021A419" w14:textId="64024151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3129" w:type="dxa"/>
          </w:tcPr>
          <w:p w14:paraId="65A11EC2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B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iologic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D53CF8">
              <w:rPr>
                <w:rFonts w:ascii="Times New Roman" w:eastAsia="宋体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2572" w:type="dxa"/>
          </w:tcPr>
          <w:p w14:paraId="7125E3D9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984 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612</w:t>
            </w:r>
          </w:p>
        </w:tc>
        <w:tc>
          <w:tcPr>
            <w:tcW w:w="1255" w:type="dxa"/>
          </w:tcPr>
          <w:p w14:paraId="55A2E0D6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5%</w:t>
            </w:r>
          </w:p>
        </w:tc>
        <w:tc>
          <w:tcPr>
            <w:tcW w:w="2127" w:type="dxa"/>
          </w:tcPr>
          <w:p w14:paraId="649845E2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269</w:t>
            </w:r>
          </w:p>
        </w:tc>
      </w:tr>
      <w:tr w:rsidR="008D5B3A" w:rsidRPr="008A7EAC" w14:paraId="789A0578" w14:textId="77777777" w:rsidTr="00961C9E">
        <w:trPr>
          <w:jc w:val="center"/>
        </w:trPr>
        <w:tc>
          <w:tcPr>
            <w:tcW w:w="1555" w:type="dxa"/>
          </w:tcPr>
          <w:p w14:paraId="5178762C" w14:textId="45909ACA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129" w:type="dxa"/>
          </w:tcPr>
          <w:p w14:paraId="155A4E1A" w14:textId="77777777" w:rsidR="008D5B3A" w:rsidRPr="008A7EAC" w:rsidRDefault="008D5B3A" w:rsidP="00FD729A">
            <w:pPr>
              <w:tabs>
                <w:tab w:val="left" w:pos="1968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EB31F2">
              <w:rPr>
                <w:rFonts w:ascii="Times New Roman" w:eastAsia="宋体" w:hAnsi="Times New Roman" w:cs="Times New Roman"/>
                <w:kern w:val="0"/>
                <w:sz w:val="24"/>
              </w:rPr>
              <w:t>oci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EB31F2">
              <w:rPr>
                <w:rFonts w:ascii="Times New Roman" w:eastAsia="宋体" w:hAnsi="Times New Roman" w:cs="Times New Roman"/>
                <w:kern w:val="0"/>
                <w:sz w:val="24"/>
              </w:rPr>
              <w:t>factors</w:t>
            </w:r>
          </w:p>
        </w:tc>
        <w:tc>
          <w:tcPr>
            <w:tcW w:w="2572" w:type="dxa"/>
          </w:tcPr>
          <w:p w14:paraId="4473064C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305 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788</w:t>
            </w:r>
          </w:p>
        </w:tc>
        <w:tc>
          <w:tcPr>
            <w:tcW w:w="1255" w:type="dxa"/>
          </w:tcPr>
          <w:p w14:paraId="0BC57D0F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4%</w:t>
            </w:r>
          </w:p>
        </w:tc>
        <w:tc>
          <w:tcPr>
            <w:tcW w:w="2127" w:type="dxa"/>
          </w:tcPr>
          <w:p w14:paraId="325B6E0F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223</w:t>
            </w:r>
          </w:p>
        </w:tc>
      </w:tr>
      <w:tr w:rsidR="008D5B3A" w:rsidRPr="008A7EAC" w14:paraId="13C2097B" w14:textId="77777777" w:rsidTr="00961C9E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47D0CC7F" w14:textId="578F1378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14:paraId="30420060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Interventions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6F152D5A" w14:textId="77777777" w:rsidR="008D5B3A" w:rsidRPr="008A7EAC" w:rsidRDefault="008D5B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.905 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60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A79C4AB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5%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C7A880C" w14:textId="77777777" w:rsidR="008D5B3A" w:rsidRPr="008A7EAC" w:rsidRDefault="008D5B3A" w:rsidP="00FD729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7EAC">
              <w:rPr>
                <w:rFonts w:ascii="Times New Roman" w:eastAsia="宋体" w:hAnsi="Times New Roman" w:cs="Times New Roman"/>
                <w:kern w:val="0"/>
                <w:sz w:val="24"/>
              </w:rPr>
              <w:t>0.264</w:t>
            </w:r>
          </w:p>
        </w:tc>
      </w:tr>
    </w:tbl>
    <w:p w14:paraId="3247E4F5" w14:textId="77777777" w:rsidR="004B37C8" w:rsidRPr="00244DA6" w:rsidRDefault="004B37C8" w:rsidP="004B37C8">
      <w:pPr>
        <w:jc w:val="center"/>
        <w:rPr>
          <w:rFonts w:ascii="Times New Roman" w:eastAsia="宋体" w:hAnsi="Times New Roman" w:cs="Times New Roman"/>
          <w:kern w:val="0"/>
          <w:sz w:val="24"/>
        </w:rPr>
      </w:pPr>
    </w:p>
    <w:p w14:paraId="056B18AB" w14:textId="33A60ACF" w:rsidR="00A13B6D" w:rsidRPr="00244DA6" w:rsidRDefault="00982B35" w:rsidP="00720E42">
      <w:pPr>
        <w:spacing w:after="240"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244DA6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 w:rsidR="004B37C8" w:rsidRPr="00244DA6">
        <w:rPr>
          <w:rFonts w:ascii="Times New Roman" w:eastAsia="宋体" w:hAnsi="Times New Roman" w:cs="Times New Roman"/>
          <w:b/>
          <w:bCs/>
          <w:kern w:val="0"/>
          <w:sz w:val="24"/>
        </w:rPr>
        <w:t>2</w:t>
      </w:r>
      <w:r w:rsidR="00E93B41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244DA6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60536D" w:rsidRPr="00244DA6">
        <w:rPr>
          <w:rFonts w:ascii="Times New Roman" w:eastAsia="宋体" w:hAnsi="Times New Roman" w:cs="Times New Roman"/>
          <w:kern w:val="0"/>
          <w:sz w:val="24"/>
        </w:rPr>
        <w:t>F</w:t>
      </w:r>
      <w:r w:rsidR="0060536D" w:rsidRPr="00244DA6">
        <w:rPr>
          <w:rFonts w:ascii="Times New Roman" w:eastAsia="宋体" w:hAnsi="Times New Roman" w:cs="Times New Roman" w:hint="eastAsia"/>
          <w:kern w:val="0"/>
          <w:sz w:val="24"/>
        </w:rPr>
        <w:t>irst</w:t>
      </w:r>
      <w:r w:rsidRPr="00244DA6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244DA6">
        <w:rPr>
          <w:rFonts w:ascii="Times New Roman" w:eastAsia="宋体" w:hAnsi="Times New Roman" w:cs="Times New Roman" w:hint="eastAsia"/>
          <w:kern w:val="0"/>
          <w:sz w:val="24"/>
        </w:rPr>
        <w:t>round</w:t>
      </w:r>
      <w:r w:rsidRPr="00244DA6">
        <w:rPr>
          <w:rFonts w:ascii="Times New Roman" w:eastAsia="宋体" w:hAnsi="Times New Roman" w:cs="Times New Roman"/>
          <w:kern w:val="0"/>
          <w:sz w:val="24"/>
        </w:rPr>
        <w:t xml:space="preserve"> of </w:t>
      </w:r>
      <w:r w:rsidR="0060536D" w:rsidRPr="00244DA6">
        <w:rPr>
          <w:rFonts w:ascii="Times New Roman" w:eastAsia="宋体" w:hAnsi="Times New Roman" w:cs="Times New Roman" w:hint="eastAsia"/>
          <w:kern w:val="0"/>
          <w:sz w:val="24"/>
        </w:rPr>
        <w:t>secondary</w:t>
      </w:r>
      <w:r w:rsidRPr="00244DA6">
        <w:rPr>
          <w:rFonts w:ascii="Times New Roman" w:eastAsia="宋体" w:hAnsi="Times New Roman" w:cs="Times New Roman"/>
          <w:kern w:val="0"/>
          <w:sz w:val="24"/>
        </w:rPr>
        <w:t xml:space="preserve"> indicators of the risk assessment of MT-ZVL</w:t>
      </w:r>
    </w:p>
    <w:tbl>
      <w:tblPr>
        <w:tblStyle w:val="a3"/>
        <w:tblW w:w="106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3110"/>
        <w:gridCol w:w="2546"/>
        <w:gridCol w:w="1296"/>
        <w:gridCol w:w="2107"/>
      </w:tblGrid>
      <w:tr w:rsidR="00C15C96" w14:paraId="1CFFD67A" w14:textId="1F901371" w:rsidTr="00720E42">
        <w:trPr>
          <w:jc w:val="center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62C9DFCA" w14:textId="77777777" w:rsidR="00C15C96" w:rsidRPr="00244DA6" w:rsidRDefault="00C15C9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Indicator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d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59B418A" w14:textId="77777777" w:rsidR="00C15C96" w:rsidRPr="00244DA6" w:rsidRDefault="00C15C9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econdary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I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ndicato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02E4052" w14:textId="77777777" w:rsidR="00C15C96" w:rsidRPr="00244DA6" w:rsidRDefault="00C15C9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Weighted importance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6666EC" w14:textId="77777777" w:rsidR="00C15C96" w:rsidRPr="00244DA6" w:rsidRDefault="00C15C9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Coefficient of variation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44D66E29" w14:textId="19AC1A6C" w:rsidR="00C15C96" w:rsidRPr="00244DA6" w:rsidRDefault="00C15C9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ormalized </w:t>
            </w:r>
            <w:r w:rsidR="005313DA"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="005313D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elphi</w:t>
            </w:r>
            <w:r w:rsidR="005313D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weight</w:t>
            </w:r>
          </w:p>
          <w:p w14:paraId="18876379" w14:textId="49265BC9" w:rsidR="000D15D7" w:rsidRPr="00244DA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2,</m:t>
                    </m:r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CA1D67" w14:paraId="6D6FC3C8" w14:textId="30DCD1C6" w:rsidTr="00720E42">
        <w:trPr>
          <w:jc w:val="center"/>
        </w:trPr>
        <w:tc>
          <w:tcPr>
            <w:tcW w:w="1602" w:type="dxa"/>
            <w:tcBorders>
              <w:top w:val="single" w:sz="4" w:space="0" w:color="auto"/>
            </w:tcBorders>
          </w:tcPr>
          <w:p w14:paraId="1DD3BEAB" w14:textId="26EAC580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1.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5F467060" w14:textId="77777777" w:rsidR="00CA1D67" w:rsidRPr="00244DA6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Climatic featur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1ECF1" w14:textId="620BD9BD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0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0.9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FB99C3" w14:textId="20CC5A49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8%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6C13B" w14:textId="154722B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121</w:t>
            </w:r>
          </w:p>
        </w:tc>
      </w:tr>
      <w:tr w:rsidR="00CA1D67" w14:paraId="66E9F665" w14:textId="18E8A532" w:rsidTr="00720E42">
        <w:trPr>
          <w:jc w:val="center"/>
        </w:trPr>
        <w:tc>
          <w:tcPr>
            <w:tcW w:w="1602" w:type="dxa"/>
          </w:tcPr>
          <w:p w14:paraId="73B6B734" w14:textId="17A7905A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1.2</w:t>
            </w:r>
          </w:p>
        </w:tc>
        <w:tc>
          <w:tcPr>
            <w:tcW w:w="3118" w:type="dxa"/>
            <w:shd w:val="clear" w:color="auto" w:fill="auto"/>
          </w:tcPr>
          <w:p w14:paraId="439F474B" w14:textId="77777777" w:rsidR="00CA1D67" w:rsidRPr="00244DA6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Geographical featur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7ED665" w14:textId="55132AFE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90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.773</w:t>
            </w:r>
          </w:p>
        </w:tc>
        <w:tc>
          <w:tcPr>
            <w:tcW w:w="1275" w:type="dxa"/>
          </w:tcPr>
          <w:p w14:paraId="2CF3CBD7" w14:textId="5DCCF23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3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1FDFC735" w14:textId="650B1B3F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123</w:t>
            </w:r>
          </w:p>
        </w:tc>
      </w:tr>
      <w:tr w:rsidR="00CA1D67" w14:paraId="25D12F55" w14:textId="5B614914" w:rsidTr="00720E42">
        <w:trPr>
          <w:jc w:val="center"/>
        </w:trPr>
        <w:tc>
          <w:tcPr>
            <w:tcW w:w="1602" w:type="dxa"/>
          </w:tcPr>
          <w:p w14:paraId="389E7F19" w14:textId="12597FCD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2.1</w:t>
            </w:r>
          </w:p>
        </w:tc>
        <w:tc>
          <w:tcPr>
            <w:tcW w:w="3118" w:type="dxa"/>
            <w:shd w:val="clear" w:color="auto" w:fill="auto"/>
          </w:tcPr>
          <w:p w14:paraId="337EA5F8" w14:textId="77777777" w:rsidR="00CA1D67" w:rsidRPr="00244DA6" w:rsidRDefault="00CA1D67" w:rsidP="00625124">
            <w:pPr>
              <w:tabs>
                <w:tab w:val="left" w:pos="1968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Sand fl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CB1E44D" w14:textId="5B6528D0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980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.731</w:t>
            </w:r>
          </w:p>
        </w:tc>
        <w:tc>
          <w:tcPr>
            <w:tcW w:w="1275" w:type="dxa"/>
          </w:tcPr>
          <w:p w14:paraId="6F902334" w14:textId="27480AE2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8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07A37BCD" w14:textId="7621212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98</w:t>
            </w:r>
          </w:p>
        </w:tc>
      </w:tr>
      <w:tr w:rsidR="00CA1D67" w14:paraId="2D6F43FD" w14:textId="54303964" w:rsidTr="00720E42">
        <w:trPr>
          <w:jc w:val="center"/>
        </w:trPr>
        <w:tc>
          <w:tcPr>
            <w:tcW w:w="1602" w:type="dxa"/>
          </w:tcPr>
          <w:p w14:paraId="65118AC5" w14:textId="0E888A4E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2.2</w:t>
            </w:r>
          </w:p>
        </w:tc>
        <w:tc>
          <w:tcPr>
            <w:tcW w:w="3118" w:type="dxa"/>
            <w:shd w:val="clear" w:color="auto" w:fill="auto"/>
          </w:tcPr>
          <w:p w14:paraId="6D059EED" w14:textId="009A713E" w:rsidR="00CA1D67" w:rsidRPr="00244DA6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Dog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AED181" w14:textId="52DBABE6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976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.704</w:t>
            </w:r>
          </w:p>
        </w:tc>
        <w:tc>
          <w:tcPr>
            <w:tcW w:w="1275" w:type="dxa"/>
          </w:tcPr>
          <w:p w14:paraId="4CA7E873" w14:textId="5F628732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8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608D7285" w14:textId="70015970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97</w:t>
            </w:r>
          </w:p>
        </w:tc>
      </w:tr>
      <w:tr w:rsidR="00CA1D67" w14:paraId="508212E9" w14:textId="546699F1" w:rsidTr="00720E42">
        <w:trPr>
          <w:jc w:val="center"/>
        </w:trPr>
        <w:tc>
          <w:tcPr>
            <w:tcW w:w="1602" w:type="dxa"/>
          </w:tcPr>
          <w:p w14:paraId="20901B6D" w14:textId="272E99F8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2.3</w:t>
            </w:r>
          </w:p>
        </w:tc>
        <w:tc>
          <w:tcPr>
            <w:tcW w:w="3118" w:type="dxa"/>
            <w:shd w:val="clear" w:color="auto" w:fill="auto"/>
          </w:tcPr>
          <w:p w14:paraId="5378E842" w14:textId="3FF70F92" w:rsidR="00CA1D67" w:rsidRPr="00244DA6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Livestock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7306A3" w14:textId="505E657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017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.137</w:t>
            </w:r>
          </w:p>
        </w:tc>
        <w:tc>
          <w:tcPr>
            <w:tcW w:w="1275" w:type="dxa"/>
          </w:tcPr>
          <w:p w14:paraId="37D2932D" w14:textId="2FAFE463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8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2464F7C5" w14:textId="7ED10529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74</w:t>
            </w:r>
          </w:p>
        </w:tc>
      </w:tr>
      <w:tr w:rsidR="00CA1D67" w14:paraId="41E90CF5" w14:textId="6DCA4AB3" w:rsidTr="00720E42">
        <w:trPr>
          <w:jc w:val="center"/>
        </w:trPr>
        <w:tc>
          <w:tcPr>
            <w:tcW w:w="1602" w:type="dxa"/>
          </w:tcPr>
          <w:p w14:paraId="291C6663" w14:textId="41D58B72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3.1</w:t>
            </w:r>
          </w:p>
        </w:tc>
        <w:tc>
          <w:tcPr>
            <w:tcW w:w="3118" w:type="dxa"/>
            <w:shd w:val="clear" w:color="auto" w:fill="auto"/>
          </w:tcPr>
          <w:p w14:paraId="4190B377" w14:textId="041D28CA" w:rsidR="00CA1D67" w:rsidRPr="00244DA6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Demographic characteristic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41AB5A" w14:textId="5066F73F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136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.020</w:t>
            </w:r>
          </w:p>
        </w:tc>
        <w:tc>
          <w:tcPr>
            <w:tcW w:w="1275" w:type="dxa"/>
          </w:tcPr>
          <w:p w14:paraId="5D5794B4" w14:textId="326D8BE7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3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03F0A4A5" w14:textId="33BFF041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53</w:t>
            </w:r>
          </w:p>
        </w:tc>
      </w:tr>
      <w:tr w:rsidR="00CA1D67" w14:paraId="77CDB37A" w14:textId="2449EAB3" w:rsidTr="00720E42">
        <w:trPr>
          <w:jc w:val="center"/>
        </w:trPr>
        <w:tc>
          <w:tcPr>
            <w:tcW w:w="1602" w:type="dxa"/>
          </w:tcPr>
          <w:p w14:paraId="24A2E3A1" w14:textId="385371C7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3.2</w:t>
            </w:r>
          </w:p>
        </w:tc>
        <w:tc>
          <w:tcPr>
            <w:tcW w:w="3118" w:type="dxa"/>
            <w:shd w:val="clear" w:color="auto" w:fill="auto"/>
          </w:tcPr>
          <w:p w14:paraId="18035C0D" w14:textId="6DB276AA" w:rsidR="00CA1D67" w:rsidRPr="00244DA6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Economic factor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EF19EA" w14:textId="1927F92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879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.029</w:t>
            </w:r>
          </w:p>
        </w:tc>
        <w:tc>
          <w:tcPr>
            <w:tcW w:w="1275" w:type="dxa"/>
          </w:tcPr>
          <w:p w14:paraId="16C212E2" w14:textId="45E3DDA2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6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2E5B18A8" w14:textId="6570B8EA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49</w:t>
            </w:r>
          </w:p>
        </w:tc>
      </w:tr>
      <w:tr w:rsidR="00CA1D67" w14:paraId="60CA7348" w14:textId="7F9D06D4" w:rsidTr="00720E42">
        <w:trPr>
          <w:jc w:val="center"/>
        </w:trPr>
        <w:tc>
          <w:tcPr>
            <w:tcW w:w="1602" w:type="dxa"/>
          </w:tcPr>
          <w:p w14:paraId="296B5658" w14:textId="74409F3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3.3</w:t>
            </w:r>
          </w:p>
        </w:tc>
        <w:tc>
          <w:tcPr>
            <w:tcW w:w="3118" w:type="dxa"/>
            <w:shd w:val="clear" w:color="auto" w:fill="auto"/>
          </w:tcPr>
          <w:p w14:paraId="15DC2DBC" w14:textId="727F5B2E" w:rsidR="00CA1D67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Housing environmen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D34EE1" w14:textId="03E186D5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68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0.777</w:t>
            </w:r>
          </w:p>
        </w:tc>
        <w:tc>
          <w:tcPr>
            <w:tcW w:w="1275" w:type="dxa"/>
          </w:tcPr>
          <w:p w14:paraId="5785CF73" w14:textId="0F25D2FC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1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43745415" w14:textId="3072D7E7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63</w:t>
            </w:r>
          </w:p>
        </w:tc>
      </w:tr>
      <w:tr w:rsidR="00CA1D67" w14:paraId="3E413DC0" w14:textId="395CDC5F" w:rsidTr="00720E42">
        <w:trPr>
          <w:jc w:val="center"/>
        </w:trPr>
        <w:tc>
          <w:tcPr>
            <w:tcW w:w="1602" w:type="dxa"/>
          </w:tcPr>
          <w:p w14:paraId="51B58033" w14:textId="6E288BC5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3.4</w:t>
            </w:r>
          </w:p>
        </w:tc>
        <w:tc>
          <w:tcPr>
            <w:tcW w:w="3118" w:type="dxa"/>
            <w:shd w:val="clear" w:color="auto" w:fill="auto"/>
          </w:tcPr>
          <w:p w14:paraId="3B0405B6" w14:textId="1AD9E4A1" w:rsidR="00CA1D67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Lifestyl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5BE126" w14:textId="25B613A2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407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0.996</w:t>
            </w:r>
          </w:p>
        </w:tc>
        <w:tc>
          <w:tcPr>
            <w:tcW w:w="1275" w:type="dxa"/>
          </w:tcPr>
          <w:p w14:paraId="73D933F6" w14:textId="1280E106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9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6EAB574E" w14:textId="40D18C2A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58</w:t>
            </w:r>
          </w:p>
        </w:tc>
      </w:tr>
      <w:tr w:rsidR="00CA1D67" w14:paraId="55C1AF35" w14:textId="32624CB5" w:rsidTr="00720E42">
        <w:trPr>
          <w:jc w:val="center"/>
        </w:trPr>
        <w:tc>
          <w:tcPr>
            <w:tcW w:w="1602" w:type="dxa"/>
          </w:tcPr>
          <w:p w14:paraId="67EAD6AC" w14:textId="2486E467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4.1</w:t>
            </w:r>
          </w:p>
        </w:tc>
        <w:tc>
          <w:tcPr>
            <w:tcW w:w="3118" w:type="dxa"/>
            <w:shd w:val="clear" w:color="auto" w:fill="auto"/>
          </w:tcPr>
          <w:p w14:paraId="373A8237" w14:textId="3424C423" w:rsidR="00CA1D67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>eservoir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A249E0" w14:textId="14889039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997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0.606</w:t>
            </w:r>
          </w:p>
        </w:tc>
        <w:tc>
          <w:tcPr>
            <w:tcW w:w="1275" w:type="dxa"/>
          </w:tcPr>
          <w:p w14:paraId="1EF904AC" w14:textId="228F6DD4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5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5234FC58" w14:textId="41FAF987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91</w:t>
            </w:r>
          </w:p>
        </w:tc>
      </w:tr>
      <w:tr w:rsidR="00CA1D67" w14:paraId="58E94A41" w14:textId="3DE88E62" w:rsidTr="00720E42">
        <w:trPr>
          <w:jc w:val="center"/>
        </w:trPr>
        <w:tc>
          <w:tcPr>
            <w:tcW w:w="1602" w:type="dxa"/>
          </w:tcPr>
          <w:p w14:paraId="026B6C09" w14:textId="65F5032E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4.2</w:t>
            </w:r>
          </w:p>
        </w:tc>
        <w:tc>
          <w:tcPr>
            <w:tcW w:w="3118" w:type="dxa"/>
            <w:shd w:val="clear" w:color="auto" w:fill="auto"/>
          </w:tcPr>
          <w:p w14:paraId="6E1C3855" w14:textId="01854FC8" w:rsidR="00CA1D67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</w:t>
            </w: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>ecto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AA1562" w14:textId="0BB87EF3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074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0.740</w:t>
            </w:r>
          </w:p>
        </w:tc>
        <w:tc>
          <w:tcPr>
            <w:tcW w:w="1275" w:type="dxa"/>
          </w:tcPr>
          <w:p w14:paraId="57032EC9" w14:textId="0C0CEEDD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8%</w:t>
            </w:r>
          </w:p>
        </w:tc>
        <w:tc>
          <w:tcPr>
            <w:tcW w:w="2111" w:type="dxa"/>
            <w:shd w:val="clear" w:color="auto" w:fill="auto"/>
            <w:vAlign w:val="center"/>
          </w:tcPr>
          <w:p w14:paraId="3026BB39" w14:textId="54439AD1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92</w:t>
            </w:r>
          </w:p>
        </w:tc>
      </w:tr>
      <w:tr w:rsidR="00CA1D67" w14:paraId="482CDDC4" w14:textId="4597D800" w:rsidTr="00720E42">
        <w:trPr>
          <w:jc w:val="center"/>
        </w:trPr>
        <w:tc>
          <w:tcPr>
            <w:tcW w:w="1602" w:type="dxa"/>
            <w:tcBorders>
              <w:bottom w:val="single" w:sz="4" w:space="0" w:color="auto"/>
            </w:tcBorders>
          </w:tcPr>
          <w:p w14:paraId="08D28392" w14:textId="0387EBA8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4.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0F0E375B" w14:textId="72524FB2" w:rsidR="00CA1D67" w:rsidRDefault="00CA1D67" w:rsidP="006251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B0365E">
              <w:rPr>
                <w:rFonts w:ascii="Times New Roman" w:eastAsia="宋体" w:hAnsi="Times New Roman" w:cs="Times New Roman"/>
                <w:kern w:val="0"/>
                <w:sz w:val="24"/>
              </w:rPr>
              <w:t>usceptible popul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E6431" w14:textId="62078200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586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1.0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06863D" w14:textId="684392B5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244DA6">
              <w:rPr>
                <w:rFonts w:ascii="Times New Roman" w:eastAsia="宋体" w:hAnsi="Times New Roman" w:cs="Times New Roman"/>
                <w:kern w:val="0"/>
                <w:sz w:val="24"/>
              </w:rPr>
              <w:t>8%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8B537" w14:textId="4097178C" w:rsidR="00CA1D67" w:rsidRPr="00244DA6" w:rsidRDefault="00CA1D67" w:rsidP="00CA1D6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4DA6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81</w:t>
            </w:r>
          </w:p>
        </w:tc>
      </w:tr>
    </w:tbl>
    <w:p w14:paraId="77E0C05D" w14:textId="77777777" w:rsidR="0060536D" w:rsidRDefault="0060536D" w:rsidP="0060536D">
      <w:pPr>
        <w:jc w:val="center"/>
        <w:rPr>
          <w:rFonts w:ascii="Times New Roman" w:hAnsi="Times New Roman" w:cs="Times New Roman"/>
          <w:b/>
          <w:bCs/>
        </w:rPr>
      </w:pPr>
    </w:p>
    <w:p w14:paraId="58A1817A" w14:textId="03F97727" w:rsidR="0060536D" w:rsidRPr="006053E8" w:rsidRDefault="0060536D" w:rsidP="00720E42">
      <w:pPr>
        <w:spacing w:after="240"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244DA6">
        <w:rPr>
          <w:rFonts w:ascii="Times New Roman" w:eastAsia="宋体" w:hAnsi="Times New Roman" w:cs="Times New Roman"/>
          <w:b/>
          <w:bCs/>
          <w:kern w:val="0"/>
          <w:sz w:val="24"/>
        </w:rPr>
        <w:t>Table 3</w:t>
      </w:r>
      <w:r w:rsidR="00E93B41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6053E8">
        <w:rPr>
          <w:rFonts w:ascii="Times New Roman" w:eastAsia="宋体" w:hAnsi="Times New Roman" w:cs="Times New Roman"/>
          <w:kern w:val="0"/>
          <w:sz w:val="24"/>
        </w:rPr>
        <w:t xml:space="preserve"> F</w:t>
      </w:r>
      <w:r w:rsidRPr="006053E8">
        <w:rPr>
          <w:rFonts w:ascii="Times New Roman" w:eastAsia="宋体" w:hAnsi="Times New Roman" w:cs="Times New Roman" w:hint="eastAsia"/>
          <w:kern w:val="0"/>
          <w:sz w:val="24"/>
        </w:rPr>
        <w:t>irst</w:t>
      </w:r>
      <w:r w:rsidRPr="006053E8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6053E8">
        <w:rPr>
          <w:rFonts w:ascii="Times New Roman" w:eastAsia="宋体" w:hAnsi="Times New Roman" w:cs="Times New Roman" w:hint="eastAsia"/>
          <w:kern w:val="0"/>
          <w:sz w:val="24"/>
        </w:rPr>
        <w:t>round</w:t>
      </w:r>
      <w:r w:rsidRPr="006053E8">
        <w:rPr>
          <w:rFonts w:ascii="Times New Roman" w:eastAsia="宋体" w:hAnsi="Times New Roman" w:cs="Times New Roman"/>
          <w:kern w:val="0"/>
          <w:sz w:val="24"/>
        </w:rPr>
        <w:t xml:space="preserve"> of </w:t>
      </w:r>
      <w:r w:rsidR="00AE5347" w:rsidRPr="006053E8">
        <w:rPr>
          <w:rFonts w:ascii="Times New Roman" w:eastAsia="宋体" w:hAnsi="Times New Roman" w:cs="Times New Roman" w:hint="eastAsia"/>
          <w:kern w:val="0"/>
          <w:sz w:val="24"/>
        </w:rPr>
        <w:t>t</w:t>
      </w:r>
      <w:r w:rsidR="00AE5347" w:rsidRPr="006053E8">
        <w:rPr>
          <w:rFonts w:ascii="Times New Roman" w:eastAsia="宋体" w:hAnsi="Times New Roman" w:cs="Times New Roman"/>
          <w:kern w:val="0"/>
          <w:sz w:val="24"/>
        </w:rPr>
        <w:t>ertiary</w:t>
      </w:r>
      <w:r w:rsidRPr="006053E8">
        <w:rPr>
          <w:rFonts w:ascii="Times New Roman" w:eastAsia="宋体" w:hAnsi="Times New Roman" w:cs="Times New Roman"/>
          <w:kern w:val="0"/>
          <w:sz w:val="24"/>
        </w:rPr>
        <w:t xml:space="preserve"> indicators of the risk assessment of MT-ZVL</w:t>
      </w:r>
    </w:p>
    <w:tbl>
      <w:tblPr>
        <w:tblStyle w:val="a3"/>
        <w:tblW w:w="106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3255"/>
        <w:gridCol w:w="2544"/>
        <w:gridCol w:w="1296"/>
        <w:gridCol w:w="2106"/>
      </w:tblGrid>
      <w:tr w:rsidR="0060536D" w:rsidRPr="006053E8" w14:paraId="5DC8A681" w14:textId="77777777" w:rsidTr="00720E42">
        <w:trPr>
          <w:jc w:val="center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014EF618" w14:textId="77777777" w:rsidR="0060536D" w:rsidRPr="006053E8" w:rsidRDefault="0060536D" w:rsidP="004C316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53E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Indicator</w:t>
            </w:r>
            <w:r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6053E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cod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D43AA0B" w14:textId="46CCE39F" w:rsidR="0060536D" w:rsidRPr="006053E8" w:rsidRDefault="00AE5347" w:rsidP="004C316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>Tertiary</w:t>
            </w:r>
            <w:r w:rsidR="0060536D"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I</w:t>
            </w:r>
            <w:r w:rsidR="0060536D" w:rsidRPr="006053E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ndicators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14:paraId="37DF5219" w14:textId="77777777" w:rsidR="0060536D" w:rsidRPr="006053E8" w:rsidRDefault="0060536D" w:rsidP="004C316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>Weighted importance sco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D5D4FD1" w14:textId="77777777" w:rsidR="0060536D" w:rsidRPr="006053E8" w:rsidRDefault="0060536D" w:rsidP="004C316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>Coefficient of variatio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4FCBCA62" w14:textId="1E7B2EFC" w:rsidR="0060536D" w:rsidRPr="006053E8" w:rsidRDefault="0060536D" w:rsidP="004C316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ormalized </w:t>
            </w:r>
            <w:r w:rsidR="005313DA"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="005313D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elphi</w:t>
            </w:r>
            <w:r w:rsidR="005313D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6053E8">
              <w:rPr>
                <w:rFonts w:ascii="Times New Roman" w:eastAsia="宋体" w:hAnsi="Times New Roman" w:cs="Times New Roman"/>
                <w:kern w:val="0"/>
                <w:sz w:val="24"/>
              </w:rPr>
              <w:t>weight</w:t>
            </w:r>
          </w:p>
          <w:p w14:paraId="581FFA0D" w14:textId="29D089F9" w:rsidR="0060536D" w:rsidRPr="006053E8" w:rsidRDefault="00000000" w:rsidP="004C316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3,</m:t>
                    </m:r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431042" w:rsidRPr="006053E8" w14:paraId="6FF364E1" w14:textId="77777777" w:rsidTr="00720E42">
        <w:trPr>
          <w:jc w:val="center"/>
        </w:trPr>
        <w:tc>
          <w:tcPr>
            <w:tcW w:w="1457" w:type="dxa"/>
            <w:tcBorders>
              <w:top w:val="single" w:sz="4" w:space="0" w:color="auto"/>
            </w:tcBorders>
          </w:tcPr>
          <w:p w14:paraId="75A87E46" w14:textId="5DCE8FCF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1.1.1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</w:tcPr>
          <w:p w14:paraId="5C013458" w14:textId="562D4581" w:rsidR="00431042" w:rsidRPr="00C42BE4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nnually average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temperature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209FB" w14:textId="1E97086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46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6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5BF3F" w14:textId="12E0BE4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5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69E4A" w14:textId="30A436C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41</w:t>
            </w:r>
          </w:p>
        </w:tc>
      </w:tr>
      <w:tr w:rsidR="00431042" w:rsidRPr="006053E8" w14:paraId="301C84E0" w14:textId="77777777" w:rsidTr="00720E42">
        <w:trPr>
          <w:jc w:val="center"/>
        </w:trPr>
        <w:tc>
          <w:tcPr>
            <w:tcW w:w="1457" w:type="dxa"/>
          </w:tcPr>
          <w:p w14:paraId="6772106F" w14:textId="0DAFB9E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1.1.2</w:t>
            </w:r>
          </w:p>
        </w:tc>
        <w:tc>
          <w:tcPr>
            <w:tcW w:w="3255" w:type="dxa"/>
            <w:shd w:val="clear" w:color="auto" w:fill="auto"/>
          </w:tcPr>
          <w:p w14:paraId="1DED668A" w14:textId="2D2C0B0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nnually average precipitation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7838B68" w14:textId="3431EB9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6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18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C87F55D" w14:textId="7AB7608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6DCCFCC" w14:textId="26D7412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40</w:t>
            </w:r>
          </w:p>
        </w:tc>
      </w:tr>
      <w:tr w:rsidR="00431042" w:rsidRPr="006053E8" w14:paraId="07CDC83B" w14:textId="77777777" w:rsidTr="00720E42">
        <w:trPr>
          <w:jc w:val="center"/>
        </w:trPr>
        <w:tc>
          <w:tcPr>
            <w:tcW w:w="1457" w:type="dxa"/>
          </w:tcPr>
          <w:p w14:paraId="51224EF4" w14:textId="315A164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1.1.3</w:t>
            </w:r>
          </w:p>
        </w:tc>
        <w:tc>
          <w:tcPr>
            <w:tcW w:w="3255" w:type="dxa"/>
            <w:shd w:val="clear" w:color="auto" w:fill="auto"/>
          </w:tcPr>
          <w:p w14:paraId="2C3BCEB8" w14:textId="345EBBD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3864D3">
              <w:rPr>
                <w:rFonts w:ascii="Times New Roman" w:eastAsia="宋体" w:hAnsi="Times New Roman" w:cs="Times New Roman"/>
                <w:kern w:val="0"/>
                <w:sz w:val="24"/>
              </w:rPr>
              <w:t>elative humidity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D7627C9" w14:textId="5924A430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25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8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8E113AD" w14:textId="67FE497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DBC9C87" w14:textId="2AEC01A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9</w:t>
            </w:r>
          </w:p>
        </w:tc>
      </w:tr>
      <w:tr w:rsidR="00431042" w:rsidRPr="006053E8" w14:paraId="0A4A5DA9" w14:textId="77777777" w:rsidTr="00720E42">
        <w:trPr>
          <w:jc w:val="center"/>
        </w:trPr>
        <w:tc>
          <w:tcPr>
            <w:tcW w:w="1457" w:type="dxa"/>
          </w:tcPr>
          <w:p w14:paraId="7C872319" w14:textId="4DACB530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1.2.1</w:t>
            </w:r>
          </w:p>
        </w:tc>
        <w:tc>
          <w:tcPr>
            <w:tcW w:w="3255" w:type="dxa"/>
            <w:shd w:val="clear" w:color="auto" w:fill="auto"/>
          </w:tcPr>
          <w:p w14:paraId="675A619A" w14:textId="3ECCB0F0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ltitude, latitude, and longitud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15F43F7" w14:textId="687A3AE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76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BF073E" w14:textId="21547BC0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7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18584F4" w14:textId="3B079D1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49</w:t>
            </w:r>
          </w:p>
        </w:tc>
      </w:tr>
      <w:tr w:rsidR="00431042" w:rsidRPr="006053E8" w14:paraId="58235A73" w14:textId="77777777" w:rsidTr="00720E42">
        <w:trPr>
          <w:jc w:val="center"/>
        </w:trPr>
        <w:tc>
          <w:tcPr>
            <w:tcW w:w="1457" w:type="dxa"/>
          </w:tcPr>
          <w:p w14:paraId="61F7C7C7" w14:textId="571B0E00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1.2.2</w:t>
            </w:r>
          </w:p>
        </w:tc>
        <w:tc>
          <w:tcPr>
            <w:tcW w:w="3255" w:type="dxa"/>
            <w:shd w:val="clear" w:color="auto" w:fill="auto"/>
          </w:tcPr>
          <w:p w14:paraId="79B7FDA6" w14:textId="6AC65E4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D87B43">
              <w:rPr>
                <w:rFonts w:ascii="Times New Roman" w:eastAsia="宋体" w:hAnsi="Times New Roman" w:cs="Times New Roman"/>
                <w:kern w:val="0"/>
                <w:sz w:val="24"/>
              </w:rPr>
              <w:t>oil type (sand/silt/clay)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28AB9C6" w14:textId="14F6368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026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05AD22" w14:textId="411C265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5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7CFC0C6" w14:textId="2E222AC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9</w:t>
            </w:r>
          </w:p>
        </w:tc>
      </w:tr>
      <w:tr w:rsidR="00431042" w:rsidRPr="006053E8" w14:paraId="5DAD1343" w14:textId="77777777" w:rsidTr="00720E42">
        <w:trPr>
          <w:jc w:val="center"/>
        </w:trPr>
        <w:tc>
          <w:tcPr>
            <w:tcW w:w="1457" w:type="dxa"/>
          </w:tcPr>
          <w:p w14:paraId="5F51C48B" w14:textId="58B2518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.2.3</w:t>
            </w:r>
          </w:p>
        </w:tc>
        <w:tc>
          <w:tcPr>
            <w:tcW w:w="3255" w:type="dxa"/>
            <w:shd w:val="clear" w:color="auto" w:fill="auto"/>
          </w:tcPr>
          <w:p w14:paraId="5EEDEF5F" w14:textId="7A1A2960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V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egetation (broadleaf, conifer, etc.)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904F869" w14:textId="009B05E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71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EBAB95F" w14:textId="6FF82DF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8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C665A8F" w14:textId="6FD03A0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5</w:t>
            </w:r>
          </w:p>
        </w:tc>
      </w:tr>
      <w:tr w:rsidR="00431042" w:rsidRPr="006053E8" w14:paraId="122CC17E" w14:textId="77777777" w:rsidTr="00720E42">
        <w:trPr>
          <w:jc w:val="center"/>
        </w:trPr>
        <w:tc>
          <w:tcPr>
            <w:tcW w:w="1457" w:type="dxa"/>
          </w:tcPr>
          <w:p w14:paraId="53C8E015" w14:textId="6CC07F9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2.1.1</w:t>
            </w:r>
          </w:p>
        </w:tc>
        <w:tc>
          <w:tcPr>
            <w:tcW w:w="3255" w:type="dxa"/>
            <w:shd w:val="clear" w:color="auto" w:fill="auto"/>
          </w:tcPr>
          <w:p w14:paraId="5C49714D" w14:textId="22A69C2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opulation density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88C717D" w14:textId="68D9FE2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138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4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EEA8C13" w14:textId="1F089D2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8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70C6934" w14:textId="224F3D0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7</w:t>
            </w:r>
          </w:p>
        </w:tc>
      </w:tr>
      <w:tr w:rsidR="00431042" w:rsidRPr="006053E8" w14:paraId="21E3EE4D" w14:textId="77777777" w:rsidTr="00720E42">
        <w:trPr>
          <w:jc w:val="center"/>
        </w:trPr>
        <w:tc>
          <w:tcPr>
            <w:tcW w:w="1457" w:type="dxa"/>
          </w:tcPr>
          <w:p w14:paraId="5A07AAD4" w14:textId="0361E8B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>2.1.2</w:t>
            </w:r>
          </w:p>
        </w:tc>
        <w:tc>
          <w:tcPr>
            <w:tcW w:w="3255" w:type="dxa"/>
            <w:shd w:val="clear" w:color="auto" w:fill="auto"/>
          </w:tcPr>
          <w:p w14:paraId="73317FB9" w14:textId="0ED102B7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D5266C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tural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habitat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4CFDCDF3" w14:textId="192D177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94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4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D2B2ED" w14:textId="28817FA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1270B29" w14:textId="54E4A2E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5</w:t>
            </w:r>
          </w:p>
        </w:tc>
      </w:tr>
      <w:tr w:rsidR="00431042" w:rsidRPr="006053E8" w14:paraId="54AB6815" w14:textId="77777777" w:rsidTr="00720E42">
        <w:trPr>
          <w:jc w:val="center"/>
        </w:trPr>
        <w:tc>
          <w:tcPr>
            <w:tcW w:w="1457" w:type="dxa"/>
          </w:tcPr>
          <w:p w14:paraId="4039C19C" w14:textId="06A8448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1.3</w:t>
            </w:r>
          </w:p>
        </w:tc>
        <w:tc>
          <w:tcPr>
            <w:tcW w:w="3255" w:type="dxa"/>
            <w:shd w:val="clear" w:color="auto" w:fill="auto"/>
          </w:tcPr>
          <w:p w14:paraId="02C55C03" w14:textId="14B88A8F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esistanc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8678680" w14:textId="64F4B9A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96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1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9FCB2B" w14:textId="0B0B73D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8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B422C55" w14:textId="6249AF8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6</w:t>
            </w:r>
          </w:p>
        </w:tc>
      </w:tr>
      <w:tr w:rsidR="00431042" w:rsidRPr="006053E8" w14:paraId="0E892E5F" w14:textId="77777777" w:rsidTr="00720E42">
        <w:trPr>
          <w:jc w:val="center"/>
        </w:trPr>
        <w:tc>
          <w:tcPr>
            <w:tcW w:w="1457" w:type="dxa"/>
          </w:tcPr>
          <w:p w14:paraId="4EC4D81A" w14:textId="1B175EE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2.2.1</w:t>
            </w:r>
          </w:p>
        </w:tc>
        <w:tc>
          <w:tcPr>
            <w:tcW w:w="3255" w:type="dxa"/>
            <w:shd w:val="clear" w:color="auto" w:fill="auto"/>
          </w:tcPr>
          <w:p w14:paraId="70A33B8D" w14:textId="4A6EE36B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ge structur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413095D2" w14:textId="77513E3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9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1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F06E08" w14:textId="5167420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3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5BA1374" w14:textId="3FE0092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5</w:t>
            </w:r>
          </w:p>
        </w:tc>
      </w:tr>
      <w:tr w:rsidR="00431042" w:rsidRPr="006053E8" w14:paraId="485C7A62" w14:textId="77777777" w:rsidTr="00720E42">
        <w:trPr>
          <w:jc w:val="center"/>
        </w:trPr>
        <w:tc>
          <w:tcPr>
            <w:tcW w:w="1457" w:type="dxa"/>
          </w:tcPr>
          <w:p w14:paraId="3FC4B533" w14:textId="50D699A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2.2.2</w:t>
            </w:r>
          </w:p>
        </w:tc>
        <w:tc>
          <w:tcPr>
            <w:tcW w:w="3255" w:type="dxa"/>
            <w:shd w:val="clear" w:color="auto" w:fill="auto"/>
          </w:tcPr>
          <w:p w14:paraId="78683253" w14:textId="1C2EF76C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umber of dog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05FA153" w14:textId="1AC26E0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955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4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BCBAB3" w14:textId="43C88FF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6536529" w14:textId="10CB72E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8</w:t>
            </w:r>
          </w:p>
        </w:tc>
      </w:tr>
      <w:tr w:rsidR="00431042" w:rsidRPr="006053E8" w14:paraId="569E83A1" w14:textId="77777777" w:rsidTr="00720E42">
        <w:trPr>
          <w:jc w:val="center"/>
        </w:trPr>
        <w:tc>
          <w:tcPr>
            <w:tcW w:w="1457" w:type="dxa"/>
          </w:tcPr>
          <w:p w14:paraId="1ECFED0D" w14:textId="1DB1FCCF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2.3</w:t>
            </w:r>
          </w:p>
        </w:tc>
        <w:tc>
          <w:tcPr>
            <w:tcW w:w="3255" w:type="dxa"/>
            <w:shd w:val="clear" w:color="auto" w:fill="auto"/>
          </w:tcPr>
          <w:p w14:paraId="29C5D155" w14:textId="6E005461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7942">
              <w:rPr>
                <w:rFonts w:ascii="Times New Roman" w:eastAsia="宋体" w:hAnsi="Times New Roman" w:cs="Times New Roman"/>
                <w:kern w:val="0"/>
                <w:sz w:val="24"/>
              </w:rPr>
              <w:t>Distance between kennel and living room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4FC79E8" w14:textId="24428007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67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2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DD6C76" w14:textId="00477CA7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5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D96A0AB" w14:textId="68041D6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5</w:t>
            </w:r>
          </w:p>
        </w:tc>
      </w:tr>
      <w:tr w:rsidR="00431042" w:rsidRPr="006053E8" w14:paraId="410D8CA6" w14:textId="77777777" w:rsidTr="00720E42">
        <w:trPr>
          <w:jc w:val="center"/>
        </w:trPr>
        <w:tc>
          <w:tcPr>
            <w:tcW w:w="1457" w:type="dxa"/>
          </w:tcPr>
          <w:p w14:paraId="6AD6DB7D" w14:textId="146F184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.4</w:t>
            </w:r>
          </w:p>
        </w:tc>
        <w:tc>
          <w:tcPr>
            <w:tcW w:w="3255" w:type="dxa"/>
            <w:shd w:val="clear" w:color="auto" w:fill="auto"/>
          </w:tcPr>
          <w:p w14:paraId="4FAF285F" w14:textId="52154118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47942">
              <w:rPr>
                <w:rFonts w:ascii="Times New Roman" w:eastAsia="宋体" w:hAnsi="Times New Roman" w:cs="Times New Roman"/>
                <w:kern w:val="0"/>
                <w:sz w:val="24"/>
              </w:rPr>
              <w:t>Whether the dog is free-rang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DAC95F6" w14:textId="14D0F11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718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7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101C2DA" w14:textId="5185D38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5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B9CFFC9" w14:textId="00E8BA3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7</w:t>
            </w:r>
          </w:p>
        </w:tc>
      </w:tr>
      <w:tr w:rsidR="00431042" w:rsidRPr="006053E8" w14:paraId="44A1A173" w14:textId="77777777" w:rsidTr="00720E42">
        <w:trPr>
          <w:jc w:val="center"/>
        </w:trPr>
        <w:tc>
          <w:tcPr>
            <w:tcW w:w="1457" w:type="dxa"/>
          </w:tcPr>
          <w:p w14:paraId="3FD992D9" w14:textId="73D44C0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>2.2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255" w:type="dxa"/>
            <w:shd w:val="clear" w:color="auto" w:fill="auto"/>
          </w:tcPr>
          <w:p w14:paraId="18E360CE" w14:textId="152BA2BD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W</w:t>
            </w:r>
            <w:r w:rsidRPr="003302C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hether the </w:t>
            </w:r>
            <w:r w:rsidR="0066756A" w:rsidRPr="003302C6">
              <w:rPr>
                <w:rFonts w:ascii="Times New Roman" w:eastAsia="宋体" w:hAnsi="Times New Roman" w:cs="Times New Roman"/>
                <w:kern w:val="0"/>
                <w:sz w:val="24"/>
              </w:rPr>
              <w:t>neighbors</w:t>
            </w:r>
            <w:r w:rsidRPr="003302C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have dog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6058DBC" w14:textId="6633495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62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E1B4966" w14:textId="1611D3F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7DBC1AA" w14:textId="7B3C492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6</w:t>
            </w:r>
          </w:p>
        </w:tc>
      </w:tr>
      <w:tr w:rsidR="00431042" w:rsidRPr="006053E8" w14:paraId="37CFFECD" w14:textId="77777777" w:rsidTr="00720E42">
        <w:trPr>
          <w:jc w:val="center"/>
        </w:trPr>
        <w:tc>
          <w:tcPr>
            <w:tcW w:w="1457" w:type="dxa"/>
          </w:tcPr>
          <w:p w14:paraId="07BB9B03" w14:textId="67653AB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2.6</w:t>
            </w:r>
          </w:p>
        </w:tc>
        <w:tc>
          <w:tcPr>
            <w:tcW w:w="3255" w:type="dxa"/>
            <w:shd w:val="clear" w:color="auto" w:fill="auto"/>
          </w:tcPr>
          <w:p w14:paraId="43367A96" w14:textId="5429EC90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96167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ray dogs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earby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C09A4AF" w14:textId="3F1977E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78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6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8FF9F66" w14:textId="44FD89B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4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192CD05" w14:textId="52CF95C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7</w:t>
            </w:r>
          </w:p>
        </w:tc>
      </w:tr>
      <w:tr w:rsidR="00431042" w:rsidRPr="006053E8" w14:paraId="571A71CB" w14:textId="77777777" w:rsidTr="00720E42">
        <w:trPr>
          <w:jc w:val="center"/>
        </w:trPr>
        <w:tc>
          <w:tcPr>
            <w:tcW w:w="1457" w:type="dxa"/>
          </w:tcPr>
          <w:p w14:paraId="416ECAFA" w14:textId="55B67E6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1</w:t>
            </w:r>
          </w:p>
        </w:tc>
        <w:tc>
          <w:tcPr>
            <w:tcW w:w="3255" w:type="dxa"/>
            <w:shd w:val="clear" w:color="auto" w:fill="auto"/>
          </w:tcPr>
          <w:p w14:paraId="526D9DC1" w14:textId="7403ED60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  <w:r w:rsidRPr="00027D49">
              <w:rPr>
                <w:rFonts w:ascii="Times New Roman" w:eastAsia="宋体" w:hAnsi="Times New Roman" w:cs="Times New Roman"/>
                <w:kern w:val="0"/>
                <w:sz w:val="24"/>
              </w:rPr>
              <w:t>he number of cattle, sheep, chickens, and duck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249D326" w14:textId="57CD7AB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95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8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363111" w14:textId="4D99FDC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B055854" w14:textId="00B2615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5</w:t>
            </w:r>
          </w:p>
        </w:tc>
      </w:tr>
      <w:tr w:rsidR="00431042" w:rsidRPr="006053E8" w14:paraId="71AEBC97" w14:textId="77777777" w:rsidTr="00720E42">
        <w:trPr>
          <w:jc w:val="center"/>
        </w:trPr>
        <w:tc>
          <w:tcPr>
            <w:tcW w:w="1457" w:type="dxa"/>
          </w:tcPr>
          <w:p w14:paraId="2C8C6C70" w14:textId="3FCFEE3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2</w:t>
            </w:r>
          </w:p>
        </w:tc>
        <w:tc>
          <w:tcPr>
            <w:tcW w:w="3255" w:type="dxa"/>
            <w:shd w:val="clear" w:color="auto" w:fill="auto"/>
          </w:tcPr>
          <w:p w14:paraId="2228C98C" w14:textId="3B40CB9C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416017">
              <w:rPr>
                <w:rFonts w:ascii="Times New Roman" w:eastAsia="宋体" w:hAnsi="Times New Roman" w:cs="Times New Roman"/>
                <w:kern w:val="0"/>
                <w:sz w:val="24"/>
              </w:rPr>
              <w:t>istance between the livestock pen and the living room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1C8D6EE" w14:textId="4F2D4AB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48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8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EA1E7C" w14:textId="3E9A807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8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0A05377" w14:textId="564D2337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6</w:t>
            </w:r>
          </w:p>
        </w:tc>
      </w:tr>
      <w:tr w:rsidR="00431042" w:rsidRPr="006053E8" w14:paraId="78E10A39" w14:textId="77777777" w:rsidTr="00720E42">
        <w:trPr>
          <w:jc w:val="center"/>
        </w:trPr>
        <w:tc>
          <w:tcPr>
            <w:tcW w:w="1457" w:type="dxa"/>
          </w:tcPr>
          <w:p w14:paraId="5785EE2E" w14:textId="65073D5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.3.3</w:t>
            </w:r>
          </w:p>
        </w:tc>
        <w:tc>
          <w:tcPr>
            <w:tcW w:w="3255" w:type="dxa"/>
            <w:shd w:val="clear" w:color="auto" w:fill="auto"/>
          </w:tcPr>
          <w:p w14:paraId="480F4855" w14:textId="212D61A2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W</w:t>
            </w:r>
            <w:r w:rsidRPr="00220B1F">
              <w:rPr>
                <w:rFonts w:ascii="Times New Roman" w:eastAsia="宋体" w:hAnsi="Times New Roman" w:cs="Times New Roman"/>
                <w:kern w:val="0"/>
                <w:sz w:val="24"/>
              </w:rPr>
              <w:t>hether livestock are free-rang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D56B4C2" w14:textId="7C90E1D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15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2611BB7" w14:textId="27A9F7F7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3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2711FE2" w14:textId="684CE24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3</w:t>
            </w:r>
          </w:p>
        </w:tc>
      </w:tr>
      <w:tr w:rsidR="00431042" w:rsidRPr="006053E8" w14:paraId="17C0E3D9" w14:textId="77777777" w:rsidTr="00720E42">
        <w:trPr>
          <w:jc w:val="center"/>
        </w:trPr>
        <w:tc>
          <w:tcPr>
            <w:tcW w:w="1457" w:type="dxa"/>
          </w:tcPr>
          <w:p w14:paraId="6C5226EA" w14:textId="57CA0EDF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3.1.1</w:t>
            </w:r>
          </w:p>
        </w:tc>
        <w:tc>
          <w:tcPr>
            <w:tcW w:w="3255" w:type="dxa"/>
            <w:shd w:val="clear" w:color="auto" w:fill="auto"/>
          </w:tcPr>
          <w:p w14:paraId="26ABC2BD" w14:textId="10DBB561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opulation density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65A9D82" w14:textId="7C2688C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</w:t>
            </w:r>
            <w:r w:rsidR="00C87AB5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5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1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D595DB0" w14:textId="6F44FB1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 w:rsidR="00C87AB5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686C247E" w14:textId="689289C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5</w:t>
            </w:r>
          </w:p>
        </w:tc>
      </w:tr>
      <w:tr w:rsidR="00431042" w:rsidRPr="006053E8" w14:paraId="6ECA8847" w14:textId="77777777" w:rsidTr="00720E42">
        <w:trPr>
          <w:jc w:val="center"/>
        </w:trPr>
        <w:tc>
          <w:tcPr>
            <w:tcW w:w="1457" w:type="dxa"/>
          </w:tcPr>
          <w:p w14:paraId="5DF1A8CA" w14:textId="675E52F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3.1.2</w:t>
            </w:r>
          </w:p>
        </w:tc>
        <w:tc>
          <w:tcPr>
            <w:tcW w:w="3255" w:type="dxa"/>
            <w:shd w:val="clear" w:color="auto" w:fill="auto"/>
          </w:tcPr>
          <w:p w14:paraId="1AE526A0" w14:textId="006AE7C8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83081A">
              <w:rPr>
                <w:rFonts w:ascii="Times New Roman" w:eastAsia="宋体" w:hAnsi="Times New Roman" w:cs="Times New Roman"/>
                <w:kern w:val="0"/>
                <w:sz w:val="24"/>
              </w:rPr>
              <w:t>ge, gender, education level, etc.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4078869" w14:textId="40DAF34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38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8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091E81" w14:textId="1A36F0B7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8E40617" w14:textId="58BD518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8</w:t>
            </w:r>
          </w:p>
        </w:tc>
      </w:tr>
      <w:tr w:rsidR="00431042" w:rsidRPr="006053E8" w14:paraId="36ED1D00" w14:textId="77777777" w:rsidTr="00720E42">
        <w:trPr>
          <w:jc w:val="center"/>
        </w:trPr>
        <w:tc>
          <w:tcPr>
            <w:tcW w:w="1457" w:type="dxa"/>
          </w:tcPr>
          <w:p w14:paraId="6ADB0985" w14:textId="103D7BF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.2.1</w:t>
            </w:r>
          </w:p>
        </w:tc>
        <w:tc>
          <w:tcPr>
            <w:tcW w:w="3255" w:type="dxa"/>
            <w:shd w:val="clear" w:color="auto" w:fill="auto"/>
          </w:tcPr>
          <w:p w14:paraId="70092BB9" w14:textId="5D7297FC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D4C5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Gross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1D4C5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mestic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1D4C54">
              <w:rPr>
                <w:rFonts w:ascii="Times New Roman" w:eastAsia="宋体" w:hAnsi="Times New Roman" w:cs="Times New Roman"/>
                <w:kern w:val="0"/>
                <w:sz w:val="24"/>
              </w:rPr>
              <w:t>roduct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ADF5484" w14:textId="38783D3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16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1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4BA0C9E" w14:textId="48BD652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6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082D9E0" w14:textId="71EE13B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7</w:t>
            </w:r>
          </w:p>
        </w:tc>
      </w:tr>
      <w:tr w:rsidR="00431042" w:rsidRPr="006053E8" w14:paraId="50CAC06B" w14:textId="77777777" w:rsidTr="00720E42">
        <w:trPr>
          <w:jc w:val="center"/>
        </w:trPr>
        <w:tc>
          <w:tcPr>
            <w:tcW w:w="1457" w:type="dxa"/>
          </w:tcPr>
          <w:p w14:paraId="46263708" w14:textId="3E641FA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2.2</w:t>
            </w:r>
          </w:p>
        </w:tc>
        <w:tc>
          <w:tcPr>
            <w:tcW w:w="3255" w:type="dxa"/>
            <w:shd w:val="clear" w:color="auto" w:fill="auto"/>
          </w:tcPr>
          <w:p w14:paraId="431A154F" w14:textId="342D06A1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Night light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AB044A6" w14:textId="4A564D0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.59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1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746830D" w14:textId="24DEB71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5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71E4F08" w14:textId="5576511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2</w:t>
            </w:r>
          </w:p>
        </w:tc>
      </w:tr>
      <w:tr w:rsidR="00431042" w:rsidRPr="006053E8" w14:paraId="7160B349" w14:textId="77777777" w:rsidTr="00720E42">
        <w:trPr>
          <w:jc w:val="center"/>
        </w:trPr>
        <w:tc>
          <w:tcPr>
            <w:tcW w:w="1457" w:type="dxa"/>
          </w:tcPr>
          <w:p w14:paraId="0D44B2E6" w14:textId="51C76C8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3.3.1</w:t>
            </w:r>
          </w:p>
        </w:tc>
        <w:tc>
          <w:tcPr>
            <w:tcW w:w="3255" w:type="dxa"/>
            <w:shd w:val="clear" w:color="auto" w:fill="auto"/>
          </w:tcPr>
          <w:p w14:paraId="1F8FD5DB" w14:textId="20860DAD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Building materials (dirt/brick/tile/concrete)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C0C0427" w14:textId="6EADC51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655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5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40844F4" w14:textId="0F22444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3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6C4A16FC" w14:textId="3712508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1</w:t>
            </w:r>
          </w:p>
        </w:tc>
      </w:tr>
      <w:tr w:rsidR="00431042" w:rsidRPr="006053E8" w14:paraId="2DC74726" w14:textId="77777777" w:rsidTr="00720E42">
        <w:trPr>
          <w:jc w:val="center"/>
        </w:trPr>
        <w:tc>
          <w:tcPr>
            <w:tcW w:w="1457" w:type="dxa"/>
          </w:tcPr>
          <w:p w14:paraId="25CAED89" w14:textId="07E40F7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2</w:t>
            </w:r>
          </w:p>
        </w:tc>
        <w:tc>
          <w:tcPr>
            <w:tcW w:w="3255" w:type="dxa"/>
            <w:shd w:val="clear" w:color="auto" w:fill="auto"/>
          </w:tcPr>
          <w:p w14:paraId="7507578A" w14:textId="61EACDBF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creen doors and windows installed in the hous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5B640DF" w14:textId="1BDBEE3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83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5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BE368AE" w14:textId="30A2DCC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1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E33A17E" w14:textId="54A8FF9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2</w:t>
            </w:r>
          </w:p>
        </w:tc>
      </w:tr>
      <w:tr w:rsidR="00431042" w:rsidRPr="006053E8" w14:paraId="4D91BD8B" w14:textId="77777777" w:rsidTr="00720E42">
        <w:trPr>
          <w:jc w:val="center"/>
        </w:trPr>
        <w:tc>
          <w:tcPr>
            <w:tcW w:w="1457" w:type="dxa"/>
          </w:tcPr>
          <w:p w14:paraId="5101579E" w14:textId="3E7E7A01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3.3.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255" w:type="dxa"/>
            <w:shd w:val="clear" w:color="auto" w:fill="auto"/>
          </w:tcPr>
          <w:p w14:paraId="3B8B27EF" w14:textId="2DB2C6B9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82F61">
              <w:rPr>
                <w:rFonts w:ascii="Times New Roman" w:eastAsia="宋体" w:hAnsi="Times New Roman" w:cs="Times New Roman"/>
                <w:kern w:val="0"/>
                <w:sz w:val="24"/>
              </w:rPr>
              <w:t>Vacant space near the house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487C600" w14:textId="5138A857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405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0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7C3E775" w14:textId="72FC3E2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3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1935E34" w14:textId="72626A4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0</w:t>
            </w:r>
          </w:p>
        </w:tc>
      </w:tr>
      <w:tr w:rsidR="00431042" w:rsidRPr="006053E8" w14:paraId="5E3D636A" w14:textId="77777777" w:rsidTr="00720E42">
        <w:trPr>
          <w:jc w:val="center"/>
        </w:trPr>
        <w:tc>
          <w:tcPr>
            <w:tcW w:w="1457" w:type="dxa"/>
          </w:tcPr>
          <w:p w14:paraId="6B21505D" w14:textId="0DD9AD8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3.4.1</w:t>
            </w:r>
          </w:p>
        </w:tc>
        <w:tc>
          <w:tcPr>
            <w:tcW w:w="3255" w:type="dxa"/>
            <w:shd w:val="clear" w:color="auto" w:fill="auto"/>
          </w:tcPr>
          <w:p w14:paraId="7814FBF0" w14:textId="4C37A59F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</w:t>
            </w: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he use of bed net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81225A4" w14:textId="5CE1967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86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4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3ADD5E" w14:textId="51E8DD5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C4B425B" w14:textId="4493C32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5</w:t>
            </w:r>
          </w:p>
        </w:tc>
      </w:tr>
      <w:tr w:rsidR="00431042" w:rsidRPr="006053E8" w14:paraId="6025ACD3" w14:textId="77777777" w:rsidTr="00720E42">
        <w:trPr>
          <w:jc w:val="center"/>
        </w:trPr>
        <w:tc>
          <w:tcPr>
            <w:tcW w:w="1457" w:type="dxa"/>
          </w:tcPr>
          <w:p w14:paraId="741BC8D9" w14:textId="1358B2C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3.4.2</w:t>
            </w:r>
          </w:p>
        </w:tc>
        <w:tc>
          <w:tcPr>
            <w:tcW w:w="3255" w:type="dxa"/>
            <w:shd w:val="clear" w:color="auto" w:fill="auto"/>
          </w:tcPr>
          <w:p w14:paraId="68F529E3" w14:textId="06CD7FEC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he use of window screens, mosquito coils, </w:t>
            </w:r>
            <w:r w:rsidR="0066756A"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repellents,</w:t>
            </w: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or insecticide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2054C973" w14:textId="6226C3C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855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4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FC10E67" w14:textId="6D8052F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C526626" w14:textId="73B303E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5</w:t>
            </w:r>
          </w:p>
        </w:tc>
      </w:tr>
      <w:tr w:rsidR="00431042" w:rsidRPr="006053E8" w14:paraId="7FCE40E5" w14:textId="77777777" w:rsidTr="00720E42">
        <w:trPr>
          <w:jc w:val="center"/>
        </w:trPr>
        <w:tc>
          <w:tcPr>
            <w:tcW w:w="1457" w:type="dxa"/>
          </w:tcPr>
          <w:p w14:paraId="2063FF82" w14:textId="27E35B1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3.4.3</w:t>
            </w:r>
          </w:p>
        </w:tc>
        <w:tc>
          <w:tcPr>
            <w:tcW w:w="3255" w:type="dxa"/>
            <w:shd w:val="clear" w:color="auto" w:fill="auto"/>
          </w:tcPr>
          <w:p w14:paraId="374DE46F" w14:textId="5FADC174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W</w:t>
            </w: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hether to sleep outdoors 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424157BB" w14:textId="5F59AFC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53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FCF7FDE" w14:textId="6EFB609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366946CF" w14:textId="35A90F4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4</w:t>
            </w:r>
          </w:p>
        </w:tc>
      </w:tr>
      <w:tr w:rsidR="00431042" w:rsidRPr="006053E8" w14:paraId="60A11533" w14:textId="77777777" w:rsidTr="00720E42">
        <w:trPr>
          <w:jc w:val="center"/>
        </w:trPr>
        <w:tc>
          <w:tcPr>
            <w:tcW w:w="1457" w:type="dxa"/>
          </w:tcPr>
          <w:p w14:paraId="269C9F42" w14:textId="78938DF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3.4.4</w:t>
            </w:r>
          </w:p>
        </w:tc>
        <w:tc>
          <w:tcPr>
            <w:tcW w:w="3255" w:type="dxa"/>
            <w:shd w:val="clear" w:color="auto" w:fill="auto"/>
          </w:tcPr>
          <w:p w14:paraId="61966970" w14:textId="72DBE2AA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B6BE3">
              <w:rPr>
                <w:rFonts w:ascii="Times New Roman" w:eastAsia="宋体" w:hAnsi="Times New Roman" w:cs="Times New Roman"/>
                <w:kern w:val="0"/>
                <w:sz w:val="24"/>
              </w:rPr>
              <w:t>Length of time and scope of outdoor activitie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257CBF2" w14:textId="78D66A3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21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0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D37F015" w14:textId="5E0DC14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3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602486B" w14:textId="31BCF64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3</w:t>
            </w:r>
          </w:p>
        </w:tc>
      </w:tr>
      <w:tr w:rsidR="00431042" w:rsidRPr="006053E8" w14:paraId="5C2809A4" w14:textId="77777777" w:rsidTr="00720E42">
        <w:trPr>
          <w:jc w:val="center"/>
        </w:trPr>
        <w:tc>
          <w:tcPr>
            <w:tcW w:w="1457" w:type="dxa"/>
          </w:tcPr>
          <w:p w14:paraId="1EB727B0" w14:textId="4BC5E1A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1.1</w:t>
            </w:r>
          </w:p>
        </w:tc>
        <w:tc>
          <w:tcPr>
            <w:tcW w:w="3255" w:type="dxa"/>
            <w:shd w:val="clear" w:color="auto" w:fill="auto"/>
          </w:tcPr>
          <w:p w14:paraId="737A3C76" w14:textId="76238583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40BFF">
              <w:rPr>
                <w:rFonts w:ascii="Times New Roman" w:eastAsia="宋体" w:hAnsi="Times New Roman" w:cs="Times New Roman"/>
                <w:kern w:val="0"/>
                <w:sz w:val="24"/>
              </w:rPr>
              <w:t>Regular health checks on dog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36E7D8B" w14:textId="03B94B5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922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14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0D30EF2" w14:textId="50BD925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BF11E66" w14:textId="394104E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2</w:t>
            </w:r>
          </w:p>
        </w:tc>
      </w:tr>
      <w:tr w:rsidR="00431042" w:rsidRPr="006053E8" w14:paraId="1CBE7828" w14:textId="77777777" w:rsidTr="00720E42">
        <w:trPr>
          <w:jc w:val="center"/>
        </w:trPr>
        <w:tc>
          <w:tcPr>
            <w:tcW w:w="1457" w:type="dxa"/>
          </w:tcPr>
          <w:p w14:paraId="0706C993" w14:textId="1DE6638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03815">
              <w:rPr>
                <w:rFonts w:ascii="Times New Roman" w:eastAsia="宋体" w:hAnsi="Times New Roman" w:cs="Times New Roman"/>
                <w:kern w:val="0"/>
                <w:sz w:val="24"/>
              </w:rPr>
              <w:t>4.1.2</w:t>
            </w:r>
          </w:p>
        </w:tc>
        <w:tc>
          <w:tcPr>
            <w:tcW w:w="3255" w:type="dxa"/>
            <w:shd w:val="clear" w:color="auto" w:fill="auto"/>
          </w:tcPr>
          <w:p w14:paraId="2A6FBC95" w14:textId="40AF3DE5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60381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gs are regularly sprayed with insecticides 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1BA2721A" w14:textId="2378C99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65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38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001E58" w14:textId="13A41EF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1998FA13" w14:textId="0E66804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30</w:t>
            </w:r>
          </w:p>
        </w:tc>
      </w:tr>
      <w:tr w:rsidR="00431042" w:rsidRPr="006053E8" w14:paraId="5F6044DA" w14:textId="77777777" w:rsidTr="00720E42">
        <w:trPr>
          <w:jc w:val="center"/>
        </w:trPr>
        <w:tc>
          <w:tcPr>
            <w:tcW w:w="1457" w:type="dxa"/>
          </w:tcPr>
          <w:p w14:paraId="5214546C" w14:textId="283A1D0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1.3</w:t>
            </w:r>
          </w:p>
        </w:tc>
        <w:tc>
          <w:tcPr>
            <w:tcW w:w="3255" w:type="dxa"/>
            <w:shd w:val="clear" w:color="auto" w:fill="auto"/>
          </w:tcPr>
          <w:p w14:paraId="70F78E6B" w14:textId="0F9A2996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30F67">
              <w:rPr>
                <w:rFonts w:ascii="Times New Roman" w:eastAsia="宋体" w:hAnsi="Times New Roman" w:cs="Times New Roman"/>
                <w:kern w:val="0"/>
                <w:sz w:val="24"/>
              </w:rPr>
              <w:t>Wear a repellent collar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641FA13F" w14:textId="2B52F13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47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79C9D3" w14:textId="1A450A9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9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5740789F" w14:textId="0D5382D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28</w:t>
            </w:r>
          </w:p>
        </w:tc>
      </w:tr>
      <w:tr w:rsidR="00431042" w:rsidRPr="006053E8" w14:paraId="23864686" w14:textId="77777777" w:rsidTr="00720E42">
        <w:trPr>
          <w:jc w:val="center"/>
        </w:trPr>
        <w:tc>
          <w:tcPr>
            <w:tcW w:w="1457" w:type="dxa"/>
          </w:tcPr>
          <w:p w14:paraId="0B3E37EA" w14:textId="760CC6E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4.2.1</w:t>
            </w:r>
          </w:p>
        </w:tc>
        <w:tc>
          <w:tcPr>
            <w:tcW w:w="3255" w:type="dxa"/>
            <w:shd w:val="clear" w:color="auto" w:fill="auto"/>
          </w:tcPr>
          <w:p w14:paraId="6CF3C1E1" w14:textId="397C7121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Regular spraying of insecticide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5E61C594" w14:textId="5E4513D2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74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9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E5ADE2" w14:textId="65B48F1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7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14C9F40" w14:textId="57CEB57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44</w:t>
            </w:r>
          </w:p>
        </w:tc>
      </w:tr>
      <w:tr w:rsidR="00431042" w:rsidRPr="006053E8" w14:paraId="20907723" w14:textId="77777777" w:rsidTr="00720E42">
        <w:trPr>
          <w:jc w:val="center"/>
        </w:trPr>
        <w:tc>
          <w:tcPr>
            <w:tcW w:w="1457" w:type="dxa"/>
          </w:tcPr>
          <w:p w14:paraId="714C4849" w14:textId="1398719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4.2.2</w:t>
            </w:r>
          </w:p>
        </w:tc>
        <w:tc>
          <w:tcPr>
            <w:tcW w:w="3255" w:type="dxa"/>
            <w:shd w:val="clear" w:color="auto" w:fill="auto"/>
          </w:tcPr>
          <w:p w14:paraId="167E0EE9" w14:textId="28E92761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Regularly monitor the density of sandflie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7D0EB3D1" w14:textId="0A36E88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130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42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8155B74" w14:textId="5AE304D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8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266234CE" w14:textId="30155846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48</w:t>
            </w:r>
          </w:p>
        </w:tc>
      </w:tr>
      <w:tr w:rsidR="00431042" w:rsidRPr="006053E8" w14:paraId="3B83D7C2" w14:textId="77777777" w:rsidTr="00720E42">
        <w:trPr>
          <w:jc w:val="center"/>
        </w:trPr>
        <w:tc>
          <w:tcPr>
            <w:tcW w:w="1457" w:type="dxa"/>
          </w:tcPr>
          <w:p w14:paraId="61374B4F" w14:textId="7439598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1</w:t>
            </w:r>
          </w:p>
        </w:tc>
        <w:tc>
          <w:tcPr>
            <w:tcW w:w="3255" w:type="dxa"/>
            <w:shd w:val="clear" w:color="auto" w:fill="auto"/>
          </w:tcPr>
          <w:p w14:paraId="21510E7C" w14:textId="0DF55A4C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</w:t>
            </w:r>
            <w:r w:rsidRPr="00293D1F">
              <w:rPr>
                <w:rFonts w:ascii="Times New Roman" w:eastAsia="宋体" w:hAnsi="Times New Roman" w:cs="Times New Roman"/>
                <w:kern w:val="0"/>
                <w:sz w:val="24"/>
              </w:rPr>
              <w:t>creening in villages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with </w:t>
            </w:r>
            <w:r w:rsidR="00024131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linical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se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3DA57D65" w14:textId="6B4DF8B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.759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22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0C85713" w14:textId="523E1DA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1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0C11D09" w14:textId="3DE8436E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4</w:t>
            </w:r>
          </w:p>
        </w:tc>
      </w:tr>
      <w:tr w:rsidR="00431042" w:rsidRPr="006053E8" w14:paraId="77FC200C" w14:textId="77777777" w:rsidTr="00720E42">
        <w:trPr>
          <w:jc w:val="center"/>
        </w:trPr>
        <w:tc>
          <w:tcPr>
            <w:tcW w:w="1457" w:type="dxa"/>
          </w:tcPr>
          <w:p w14:paraId="4BF9001F" w14:textId="396C607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3.2</w:t>
            </w:r>
          </w:p>
        </w:tc>
        <w:tc>
          <w:tcPr>
            <w:tcW w:w="3255" w:type="dxa"/>
            <w:shd w:val="clear" w:color="auto" w:fill="auto"/>
          </w:tcPr>
          <w:p w14:paraId="2A868C84" w14:textId="0735E3AF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D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agnosis and treatment training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on m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>edical staff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6C962F9" w14:textId="534B4168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491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07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E694B7" w14:textId="340540B4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8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06E41B68" w14:textId="126FB02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7</w:t>
            </w:r>
          </w:p>
        </w:tc>
      </w:tr>
      <w:tr w:rsidR="00431042" w:rsidRPr="006053E8" w14:paraId="7720C57D" w14:textId="77777777" w:rsidTr="00720E42">
        <w:trPr>
          <w:jc w:val="center"/>
        </w:trPr>
        <w:tc>
          <w:tcPr>
            <w:tcW w:w="1457" w:type="dxa"/>
          </w:tcPr>
          <w:p w14:paraId="1E666033" w14:textId="5BF4ADB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.3.3</w:t>
            </w:r>
          </w:p>
        </w:tc>
        <w:tc>
          <w:tcPr>
            <w:tcW w:w="3255" w:type="dxa"/>
            <w:shd w:val="clear" w:color="auto" w:fill="auto"/>
          </w:tcPr>
          <w:p w14:paraId="58855779" w14:textId="66D03100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>Provide medicines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E7999B9" w14:textId="4261C105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368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0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0AFCBC" w14:textId="488FFE7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3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428EB0C8" w14:textId="61C66053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7</w:t>
            </w:r>
          </w:p>
        </w:tc>
      </w:tr>
      <w:tr w:rsidR="00431042" w:rsidRPr="006053E8" w14:paraId="7487EB90" w14:textId="77777777" w:rsidTr="00720E42">
        <w:trPr>
          <w:jc w:val="center"/>
        </w:trPr>
        <w:tc>
          <w:tcPr>
            <w:tcW w:w="1457" w:type="dxa"/>
          </w:tcPr>
          <w:p w14:paraId="3F454EA3" w14:textId="4008FA0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4</w:t>
            </w:r>
          </w:p>
        </w:tc>
        <w:tc>
          <w:tcPr>
            <w:tcW w:w="3255" w:type="dxa"/>
            <w:shd w:val="clear" w:color="auto" w:fill="auto"/>
          </w:tcPr>
          <w:p w14:paraId="60E6915D" w14:textId="43B63480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CB5F5F">
              <w:rPr>
                <w:rFonts w:ascii="Times New Roman" w:eastAsia="宋体" w:hAnsi="Times New Roman" w:cs="Times New Roman"/>
                <w:kern w:val="0"/>
                <w:sz w:val="24"/>
              </w:rPr>
              <w:t>wareness rate of VL</w:t>
            </w:r>
          </w:p>
        </w:tc>
        <w:tc>
          <w:tcPr>
            <w:tcW w:w="2544" w:type="dxa"/>
            <w:shd w:val="clear" w:color="auto" w:fill="auto"/>
            <w:vAlign w:val="center"/>
          </w:tcPr>
          <w:p w14:paraId="086387F0" w14:textId="3D73B8AF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22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1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62ABEC" w14:textId="572253ED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5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shd w:val="clear" w:color="auto" w:fill="auto"/>
            <w:vAlign w:val="center"/>
          </w:tcPr>
          <w:p w14:paraId="7D6A5D3D" w14:textId="126A2FE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6</w:t>
            </w:r>
          </w:p>
        </w:tc>
      </w:tr>
      <w:tr w:rsidR="00431042" w:rsidRPr="006053E8" w14:paraId="305DBCC5" w14:textId="77777777" w:rsidTr="00720E42">
        <w:trPr>
          <w:jc w:val="center"/>
        </w:trPr>
        <w:tc>
          <w:tcPr>
            <w:tcW w:w="1457" w:type="dxa"/>
            <w:tcBorders>
              <w:bottom w:val="single" w:sz="4" w:space="0" w:color="auto"/>
            </w:tcBorders>
          </w:tcPr>
          <w:p w14:paraId="1D64DDA3" w14:textId="6B6C609A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.3.5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</w:tcPr>
          <w:p w14:paraId="41978677" w14:textId="3C6AE1FC" w:rsidR="00431042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Hold VL </w:t>
            </w:r>
            <w:r w:rsidRPr="00287AB4">
              <w:rPr>
                <w:rFonts w:ascii="Times New Roman" w:eastAsia="宋体" w:hAnsi="Times New Roman" w:cs="Times New Roman"/>
                <w:kern w:val="0"/>
                <w:sz w:val="24"/>
              </w:rPr>
              <w:t>lectures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E4B4F" w14:textId="34934A59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14673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.283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0.11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C0BDC" w14:textId="5AFAA17C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F281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4</w:t>
            </w:r>
            <w:r w:rsidRPr="00FF2819">
              <w:rPr>
                <w:rFonts w:ascii="Times New Roman" w:eastAsia="宋体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FE1FF" w14:textId="0EBCDCBB" w:rsidR="00431042" w:rsidRPr="006053E8" w:rsidRDefault="00431042" w:rsidP="0043104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3104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.016</w:t>
            </w:r>
          </w:p>
        </w:tc>
      </w:tr>
    </w:tbl>
    <w:p w14:paraId="3CF37485" w14:textId="3687B5A8" w:rsidR="00D01C96" w:rsidRPr="006053E8" w:rsidRDefault="00D01C96" w:rsidP="006053E8">
      <w:pPr>
        <w:jc w:val="center"/>
        <w:rPr>
          <w:rFonts w:ascii="Times New Roman" w:eastAsia="宋体" w:hAnsi="Times New Roman" w:cs="Times New Roman"/>
          <w:kern w:val="0"/>
          <w:sz w:val="24"/>
        </w:rPr>
      </w:pPr>
    </w:p>
    <w:sectPr w:rsidR="00D01C96" w:rsidRPr="00605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5DFBE" w14:textId="77777777" w:rsidR="003C1498" w:rsidRDefault="003C1498" w:rsidP="0066756A">
      <w:r>
        <w:separator/>
      </w:r>
    </w:p>
  </w:endnote>
  <w:endnote w:type="continuationSeparator" w:id="0">
    <w:p w14:paraId="3535A9A5" w14:textId="77777777" w:rsidR="003C1498" w:rsidRDefault="003C1498" w:rsidP="00667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Microsoft YaHei"/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65BB0" w14:textId="77777777" w:rsidR="003C1498" w:rsidRDefault="003C1498" w:rsidP="0066756A">
      <w:r>
        <w:separator/>
      </w:r>
    </w:p>
  </w:footnote>
  <w:footnote w:type="continuationSeparator" w:id="0">
    <w:p w14:paraId="44EF75EC" w14:textId="77777777" w:rsidR="003C1498" w:rsidRDefault="003C1498" w:rsidP="00667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5B3A"/>
    <w:rsid w:val="000208E8"/>
    <w:rsid w:val="00024131"/>
    <w:rsid w:val="00041D61"/>
    <w:rsid w:val="000B406E"/>
    <w:rsid w:val="000D15D7"/>
    <w:rsid w:val="000E49F5"/>
    <w:rsid w:val="00121FF6"/>
    <w:rsid w:val="001C1652"/>
    <w:rsid w:val="001F6370"/>
    <w:rsid w:val="00244DA6"/>
    <w:rsid w:val="00327B58"/>
    <w:rsid w:val="00385841"/>
    <w:rsid w:val="003C1498"/>
    <w:rsid w:val="00414673"/>
    <w:rsid w:val="00416927"/>
    <w:rsid w:val="00431042"/>
    <w:rsid w:val="004830DE"/>
    <w:rsid w:val="004A4FCF"/>
    <w:rsid w:val="004B37C8"/>
    <w:rsid w:val="005313DA"/>
    <w:rsid w:val="005725B4"/>
    <w:rsid w:val="0060536D"/>
    <w:rsid w:val="006053E8"/>
    <w:rsid w:val="00625124"/>
    <w:rsid w:val="0066756A"/>
    <w:rsid w:val="006F57DC"/>
    <w:rsid w:val="007176A9"/>
    <w:rsid w:val="00720E42"/>
    <w:rsid w:val="00734008"/>
    <w:rsid w:val="00775C97"/>
    <w:rsid w:val="008A7EAC"/>
    <w:rsid w:val="008D5B3A"/>
    <w:rsid w:val="00941723"/>
    <w:rsid w:val="00961C9E"/>
    <w:rsid w:val="00982B35"/>
    <w:rsid w:val="00A13B6D"/>
    <w:rsid w:val="00A76F00"/>
    <w:rsid w:val="00A938B4"/>
    <w:rsid w:val="00AE5347"/>
    <w:rsid w:val="00B2377A"/>
    <w:rsid w:val="00C15C96"/>
    <w:rsid w:val="00C42BE4"/>
    <w:rsid w:val="00C87AB5"/>
    <w:rsid w:val="00CA1D67"/>
    <w:rsid w:val="00D01C96"/>
    <w:rsid w:val="00E05723"/>
    <w:rsid w:val="00E603C4"/>
    <w:rsid w:val="00E93B41"/>
    <w:rsid w:val="00F83E19"/>
    <w:rsid w:val="00FD729A"/>
    <w:rsid w:val="00FF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85FA5F"/>
  <w15:docId w15:val="{238965ED-AAED-4104-9FE3-858DCF3C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5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7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75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7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7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韦 罗</dc:creator>
  <cp:keywords/>
  <dc:description/>
  <cp:lastModifiedBy>卓韦 罗</cp:lastModifiedBy>
  <cp:revision>36</cp:revision>
  <dcterms:created xsi:type="dcterms:W3CDTF">2022-09-19T13:22:00Z</dcterms:created>
  <dcterms:modified xsi:type="dcterms:W3CDTF">2022-10-02T05:17:00Z</dcterms:modified>
</cp:coreProperties>
</file>